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B42D83" w14:textId="3B1891B3" w:rsidR="00F73A54" w:rsidRPr="00245B7A" w:rsidRDefault="00F73A54" w:rsidP="00F73A54">
      <w:pPr>
        <w:spacing w:after="160" w:line="480" w:lineRule="auto"/>
        <w:jc w:val="center"/>
        <w:rPr>
          <w:rFonts w:ascii="Times New Roman" w:eastAsia="Times New Roman" w:hAnsi="Times New Roman" w:cs="Times New Roman"/>
          <w:b/>
          <w:bCs/>
        </w:rPr>
      </w:pPr>
      <w:r w:rsidRPr="00245B7A">
        <w:rPr>
          <w:noProof/>
          <w:lang w:val="en-IN" w:eastAsia="en-IN"/>
        </w:rPr>
        <w:drawing>
          <wp:inline distT="0" distB="0" distL="0" distR="0" wp14:anchorId="35DAC2D4" wp14:editId="389A5C44">
            <wp:extent cx="4095750" cy="3073400"/>
            <wp:effectExtent l="0" t="0" r="0" b="0"/>
            <wp:docPr id="2037440427" name="그림 1" descr="텍스트, 스크린샷, 직사각형, 모노크롬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7440427" name="그림 1" descr="텍스트, 스크린샷, 직사각형, 모노크롬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0" cy="307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F914CA" w14:textId="03397117" w:rsidR="00CD7DAE" w:rsidRPr="00245B7A" w:rsidRDefault="00F553A9" w:rsidP="00F73A54">
      <w:pPr>
        <w:spacing w:after="160" w:line="480" w:lineRule="auto"/>
      </w:pPr>
      <w:r w:rsidRPr="00245B7A">
        <w:rPr>
          <w:rFonts w:ascii="Times New Roman" w:eastAsia="Times New Roman" w:hAnsi="Times New Roman" w:cs="Times New Roman"/>
          <w:b/>
          <w:bCs/>
        </w:rPr>
        <w:t>Figure S1</w:t>
      </w:r>
      <w:r w:rsidRPr="00245B7A">
        <w:rPr>
          <w:rFonts w:ascii="Times New Roman" w:eastAsia="Times New Roman" w:hAnsi="Times New Roman" w:cs="Times New Roman"/>
        </w:rPr>
        <w:t xml:space="preserve">. </w:t>
      </w:r>
      <w:r w:rsidR="00F73A54" w:rsidRPr="00245B7A">
        <w:rPr>
          <w:rFonts w:ascii="Times New Roman" w:eastAsia="Times New Roman" w:hAnsi="Times New Roman" w:cs="Times New Roman"/>
        </w:rPr>
        <w:t xml:space="preserve">Reverse transcription PCR results of </w:t>
      </w:r>
      <w:r w:rsidR="00F73A54" w:rsidRPr="00245B7A">
        <w:rPr>
          <w:rFonts w:ascii="Times New Roman" w:eastAsia="Times New Roman" w:hAnsi="Times New Roman" w:cs="Times New Roman"/>
          <w:i/>
          <w:iCs/>
        </w:rPr>
        <w:t xml:space="preserve">PaSuSy </w:t>
      </w:r>
      <w:r w:rsidR="00F73A54" w:rsidRPr="00245B7A">
        <w:rPr>
          <w:rFonts w:ascii="Times New Roman" w:eastAsia="Times New Roman" w:hAnsi="Times New Roman" w:cs="Times New Roman"/>
        </w:rPr>
        <w:t>in the cryopreserved eastern bracken gametophytes after preculture. Control (Cont.), non-treated fresh gametophytes; M, 100 bp ladder marker. The gel image data represent the result of re</w:t>
      </w:r>
      <w:bookmarkStart w:id="0" w:name="_GoBack"/>
      <w:bookmarkEnd w:id="0"/>
      <w:r w:rsidR="00F73A54" w:rsidRPr="00245B7A">
        <w:rPr>
          <w:rFonts w:ascii="Times New Roman" w:eastAsia="Times New Roman" w:hAnsi="Times New Roman" w:cs="Times New Roman"/>
        </w:rPr>
        <w:t xml:space="preserve">verse transcription PCR to confirm the production of amplicons with expected size and to compare the expression level with real-time qPCR. The </w:t>
      </w:r>
      <w:r w:rsidR="00F73A54" w:rsidRPr="00245B7A">
        <w:rPr>
          <w:rFonts w:ascii="Times New Roman" w:eastAsia="Times New Roman" w:hAnsi="Times New Roman" w:cs="Times New Roman"/>
          <w:i/>
          <w:iCs/>
        </w:rPr>
        <w:t>PaSuSy</w:t>
      </w:r>
      <w:r w:rsidR="00F73A54" w:rsidRPr="00245B7A">
        <w:rPr>
          <w:rFonts w:ascii="Times New Roman" w:eastAsia="Times New Roman" w:hAnsi="Times New Roman" w:cs="Times New Roman"/>
        </w:rPr>
        <w:t xml:space="preserve"> was analyzed twice with different annealing temperatures to determine the appropriate annealing temperature.</w:t>
      </w:r>
    </w:p>
    <w:sectPr w:rsidR="00CD7DAE" w:rsidRPr="00245B7A" w:rsidSect="00245B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0AB41F" w14:textId="77777777" w:rsidR="00967CE9" w:rsidRDefault="00967CE9" w:rsidP="00967CE9">
      <w:pPr>
        <w:spacing w:after="0" w:line="240" w:lineRule="auto"/>
      </w:pPr>
      <w:r>
        <w:separator/>
      </w:r>
    </w:p>
  </w:endnote>
  <w:endnote w:type="continuationSeparator" w:id="0">
    <w:p w14:paraId="31B3B639" w14:textId="77777777" w:rsidR="00967CE9" w:rsidRDefault="00967CE9" w:rsidP="00967C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5AB488" w14:textId="77777777" w:rsidR="00967CE9" w:rsidRDefault="00967CE9" w:rsidP="00967CE9">
      <w:pPr>
        <w:spacing w:after="0" w:line="240" w:lineRule="auto"/>
      </w:pPr>
      <w:r>
        <w:separator/>
      </w:r>
    </w:p>
  </w:footnote>
  <w:footnote w:type="continuationSeparator" w:id="0">
    <w:p w14:paraId="306E1DAD" w14:textId="77777777" w:rsidR="00967CE9" w:rsidRDefault="00967CE9" w:rsidP="00967C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E24"/>
    <w:rsid w:val="001E1E24"/>
    <w:rsid w:val="00245B7A"/>
    <w:rsid w:val="002656A7"/>
    <w:rsid w:val="00341DD2"/>
    <w:rsid w:val="004F4836"/>
    <w:rsid w:val="00643CCF"/>
    <w:rsid w:val="00967CE9"/>
    <w:rsid w:val="00B8166C"/>
    <w:rsid w:val="00CD7DAE"/>
    <w:rsid w:val="00D67C7A"/>
    <w:rsid w:val="00DC0286"/>
    <w:rsid w:val="00DC134A"/>
    <w:rsid w:val="00F553A9"/>
    <w:rsid w:val="00F73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6007917"/>
  <w15:chartTrackingRefBased/>
  <w15:docId w15:val="{FCFDB62F-90CB-4B58-A4FB-27F3FF67E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7CE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67CE9"/>
  </w:style>
  <w:style w:type="paragraph" w:styleId="Footer">
    <w:name w:val="footer"/>
    <w:basedOn w:val="Normal"/>
    <w:link w:val="FooterChar"/>
    <w:uiPriority w:val="99"/>
    <w:unhideWhenUsed/>
    <w:rsid w:val="00967CE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67C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99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Dhanalakshmi Vairavan</cp:lastModifiedBy>
  <cp:revision>3</cp:revision>
  <dcterms:created xsi:type="dcterms:W3CDTF">2023-10-10T23:45:00Z</dcterms:created>
  <dcterms:modified xsi:type="dcterms:W3CDTF">2023-10-27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a90475ca99fa2ea65e2caa401a713f0014baf125724542a4c0af76fcec47af</vt:lpwstr>
  </property>
</Properties>
</file>